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"/>
        <w:gridCol w:w="968"/>
        <w:gridCol w:w="167"/>
        <w:gridCol w:w="954"/>
        <w:gridCol w:w="1854"/>
        <w:gridCol w:w="189"/>
        <w:gridCol w:w="1054"/>
        <w:gridCol w:w="1764"/>
        <w:gridCol w:w="988"/>
      </w:tblGrid>
      <w:tr w:rsidR="00E52F76" w:rsidRPr="00E52F76" w:rsidTr="00E52F76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F76" w:rsidRPr="00E52F76" w:rsidRDefault="00E52F76" w:rsidP="000E67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52F7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Additional file </w:t>
            </w:r>
            <w:r w:rsidR="000E676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</w:t>
            </w: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. Table S1. Detailed sequencing data</w:t>
            </w:r>
            <w:r w:rsidR="00CA537C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bookmarkStart w:id="0" w:name="_GoBack"/>
            <w:bookmarkEnd w:id="0"/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E676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et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E676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amples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E676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6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E676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2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E676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Joined and assigned reads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E676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aw read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E676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eprocessed reads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E676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aw reads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E676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eprocessed reads</w:t>
            </w:r>
          </w:p>
        </w:tc>
        <w:tc>
          <w:tcPr>
            <w:tcW w:w="5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E6764">
              <w:rPr>
                <w:rFonts w:ascii="Calibri" w:eastAsia="Times New Roman" w:hAnsi="Calibri" w:cs="Calibri"/>
                <w:color w:val="000000"/>
                <w:lang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 w:rsidR="00E52F76" w:rsidRPr="000E6764">
              <w:rPr>
                <w:rFonts w:ascii="Calibri" w:eastAsia="Times New Roman" w:hAnsi="Calibri" w:cs="Calibri"/>
                <w:color w:val="000000"/>
                <w:lang w:eastAsia="es-ES"/>
              </w:rPr>
              <w:t>2c7-m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0E6764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E6764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7,43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43,645 (87.82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77,43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0,226 (90.1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200,111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3,26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7,481 (87.32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3,26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4,151 (85.6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20,657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8,76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8,673 (86.85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8,76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6,472 (85.8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35,165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2,37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1,684 (88.00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2,37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49,210 (86.5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99,040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0,76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6,772 (88.05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0,76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3,115 (86.23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18,599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9,83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6,896 (84.09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9,83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1,750 (82.1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27,095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3,21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4,593 (87.18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3,21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4,113 (86.9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35,654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5,54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8,930 (87.05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5,54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8,961 (87.07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34,702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4,57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0,907 (85.01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4,57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5,292 (82.51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09,604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48,75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6,966 (87.22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48,75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2,672 (85.4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42,724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9,47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6,755 (84.38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9,47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4,787 (83.4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09,611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c7-m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9,35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8,758 (86.66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9,35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8,946 (86.7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46,912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c3-m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06,55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8,269 (87.51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06,55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2,350 (85.5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68,740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c3-m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5,44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9,790 (86.57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5,44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7,032 (85.53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48,329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c3-m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41,15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9,566 (91.05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41,15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9,444 (91.0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88,650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c3-m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5,46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3,879 (87.63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5,46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0,635 (86.37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46,444</w:t>
            </w:r>
          </w:p>
        </w:tc>
      </w:tr>
      <w:tr w:rsidR="00DF620C" w:rsidRPr="00E52F76" w:rsidTr="009627E3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20C" w:rsidRPr="00E52F76" w:rsidRDefault="00DF620C" w:rsidP="00962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20C" w:rsidRPr="00E52F76" w:rsidRDefault="00DF620C" w:rsidP="00DF62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3</w:t>
            </w: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-m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20C" w:rsidRPr="00E52F76" w:rsidRDefault="00DF620C" w:rsidP="00962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20C" w:rsidRPr="00E52F76" w:rsidRDefault="00DF620C" w:rsidP="00962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6,82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20C" w:rsidRPr="00E52F76" w:rsidRDefault="00DF620C" w:rsidP="00962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5,818 (87.93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20C" w:rsidRPr="00E52F76" w:rsidRDefault="00DF620C" w:rsidP="00962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20C" w:rsidRPr="00E52F76" w:rsidRDefault="00DF620C" w:rsidP="00962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6,82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20C" w:rsidRPr="00E52F76" w:rsidRDefault="00DF620C" w:rsidP="00962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7,161 (88.45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620C" w:rsidRPr="00E52F76" w:rsidRDefault="00DF620C" w:rsidP="00962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71,260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c3-m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91,54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9,940 (89.16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91,54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8,991 (88.83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97,852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c3-m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0,81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3,324 (86.96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0,81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9,787 (85.2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22,323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c3-m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5,74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6,900 (87.77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5,74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5,235 (87.0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41,215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c3-m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9,06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0,801 (83.29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9,06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7,395 (81.81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07,106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c3-m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2,3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6,947 (89.08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2,30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3,930 (87.7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38,833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DF620C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</w:t>
            </w:r>
            <w:r w:rsidR="00E52F76"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c3-m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6,99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3,839 (88.25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6,99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0,282 (86.4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11,302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0,73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1,497 (87.33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0,73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0,356 (91.17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74,068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6,61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1,809 (89.52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6,61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1,472 (89.3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58,095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5,32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1,118 (90.52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5,32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1,499 (90.67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95,092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1,89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66,955 (87.00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1,89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64,549 (85.75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06,213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8,41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5,305 (84.84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8,41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3,408 (83.97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15,489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3,48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1,124 (87.72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3,48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7,676 (86.41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66,990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6,06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6,717 (88.54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6,06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1,800 (86.62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30,134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6,83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7,094 (87.44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6,83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8,363 (87.9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65,802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17,58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76,570 (87.08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17,58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72,538 (85.82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97,375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8,97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9,906 (82.94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8,97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7,526 (81.9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20,191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5,86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4,767 (87.85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5,86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6,415 (88.4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68,461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4e1-m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8,88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4,315 (88.78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8,88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0,659 (87.11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33,377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3,95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5,006 (87.63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3,95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3,069 (86.8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51,179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36,88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90,795 (86.32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36,88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02,051 (89.6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252,332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6,36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7,981 (84.77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6,36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5,880 (83.6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01,705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5,80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1,213 (84.68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5,8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3,786 (85.82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51,622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48,19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5,553 (86.85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48,19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5,360 (86.77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67,500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88,7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5,958 (88.66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88,70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5,755 (88.5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210,362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8,76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0,466 (87.63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8,76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7,793 (86.4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40,590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lastRenderedPageBreak/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8,63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0,291 (87.60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8,63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7,677 (86.4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33,758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2,28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9,796 (86.01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2,28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1,645 (86.81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56,170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9,68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7,053 (86.39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9,68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4,424 (85.2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42,608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7,57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2,319 (87.83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7,57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2,092 (92.5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65,127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5e2-m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9,91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8,474 (85.70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9,91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7,686 (85.35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38,223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6e2-m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31,62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2,233 (79.08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31,62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71,727 (81.9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211,467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6e2-m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3,74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4,322 (77.47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3,74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2,457 (76.7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15,077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6e2-m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12,94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2,196 (83.78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12,94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1,126 (83.4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85,543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6e2-m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500,58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94,515 (78.81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500,58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401,192 (80.15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303,044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6e2-m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26,74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99,624 (91.70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326,74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98,426 (91.33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263,008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6e2-m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8,19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7,145 (89.89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8,19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6,001 (89.3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53,239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6e2-m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3,48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7,237 (87.70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3,48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7,102 (87.64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20,694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6e2-m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6,72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0,328 (88.85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6,72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1,133 (89.1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71,403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6e2-m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3,98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4,709 (87.49%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3,98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4,751 (87.5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41,548</w:t>
            </w:r>
          </w:p>
        </w:tc>
      </w:tr>
      <w:tr w:rsidR="00E52F76" w:rsidRPr="00E52F76" w:rsidTr="00E52F76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e6e2-m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6,737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4,409 (90.57%)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6,73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1,768 (89.45%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F76" w:rsidRPr="00E52F76" w:rsidRDefault="00E52F76" w:rsidP="00E52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E52F76">
              <w:rPr>
                <w:rFonts w:ascii="Calibri" w:eastAsia="Times New Roman" w:hAnsi="Calibri" w:cs="Calibri"/>
                <w:color w:val="000000"/>
                <w:lang w:eastAsia="es-ES"/>
              </w:rPr>
              <w:t>173,788</w:t>
            </w:r>
          </w:p>
        </w:tc>
      </w:tr>
    </w:tbl>
    <w:p w:rsidR="002615DF" w:rsidRDefault="002615DF" w:rsidP="009627E3"/>
    <w:sectPr w:rsidR="002615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7BC"/>
    <w:rsid w:val="0006624A"/>
    <w:rsid w:val="000E6764"/>
    <w:rsid w:val="001B4B88"/>
    <w:rsid w:val="002615DF"/>
    <w:rsid w:val="00296610"/>
    <w:rsid w:val="0031390B"/>
    <w:rsid w:val="00480B70"/>
    <w:rsid w:val="0072303F"/>
    <w:rsid w:val="007655CA"/>
    <w:rsid w:val="007726F7"/>
    <w:rsid w:val="008851B8"/>
    <w:rsid w:val="009627E3"/>
    <w:rsid w:val="00A44271"/>
    <w:rsid w:val="00B564C8"/>
    <w:rsid w:val="00CA537C"/>
    <w:rsid w:val="00CF6859"/>
    <w:rsid w:val="00DF620C"/>
    <w:rsid w:val="00E52F76"/>
    <w:rsid w:val="00EC47BC"/>
    <w:rsid w:val="00F107E2"/>
    <w:rsid w:val="00F84E62"/>
    <w:rsid w:val="00FE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4461B"/>
  <w15:chartTrackingRefBased/>
  <w15:docId w15:val="{96508C83-5EDC-4D82-B785-C0FD4711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7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63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Carla</cp:lastModifiedBy>
  <cp:revision>4</cp:revision>
  <dcterms:created xsi:type="dcterms:W3CDTF">2020-02-06T10:02:00Z</dcterms:created>
  <dcterms:modified xsi:type="dcterms:W3CDTF">2020-03-06T08:25:00Z</dcterms:modified>
</cp:coreProperties>
</file>